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A38" w:rsidRPr="00260D7F" w:rsidRDefault="00354A38" w:rsidP="00152A79">
      <w:pPr>
        <w:jc w:val="center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IMPACT OF NEUROFIBROMATOSIS 1 ON QUALITY OF LIFE QUESTIONNAIRE QOL (INF1-QOL)</w:t>
      </w:r>
    </w:p>
    <w:p w:rsidR="00354A38" w:rsidRPr="00260D7F" w:rsidRDefault="00354A38" w:rsidP="00152A79">
      <w:pPr>
        <w:jc w:val="center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Please complete the following information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ame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Hospital ID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Date of Birth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Age in years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Please tick one box below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>
        <w:rPr>
          <w:noProof/>
          <w:lang w:eastAsia="en-GB"/>
        </w:rPr>
        <w:pict>
          <v:rect id="_x0000_s1026" style="position:absolute;left:0;text-align:left;margin-left:81pt;margin-top:1.05pt;width:9.6pt;height:10.2pt;z-index:251658240"/>
        </w:pict>
      </w:r>
      <w:r>
        <w:rPr>
          <w:noProof/>
          <w:lang w:eastAsia="en-GB"/>
        </w:rPr>
        <w:pict>
          <v:rect id="_x0000_s1027" style="position:absolute;left:0;text-align:left;margin-left:145.2pt;margin-top:3.05pt;width:9.6pt;height:10.2pt;z-index:251659264"/>
        </w:pict>
      </w:r>
      <w:r>
        <w:rPr>
          <w:rFonts w:ascii="Arial" w:hAnsi="Arial" w:cs="Arial"/>
          <w:sz w:val="24"/>
          <w:szCs w:val="24"/>
        </w:rPr>
        <w:t xml:space="preserve">Gender   </w:t>
      </w:r>
      <w:r w:rsidRPr="00260D7F">
        <w:rPr>
          <w:rFonts w:ascii="Arial" w:hAnsi="Arial" w:cs="Arial"/>
          <w:sz w:val="24"/>
          <w:szCs w:val="24"/>
        </w:rPr>
        <w:t xml:space="preserve">    </w:t>
      </w:r>
      <w:r>
        <w:rPr>
          <w:rFonts w:ascii="Arial" w:hAnsi="Arial" w:cs="Arial"/>
          <w:sz w:val="24"/>
          <w:szCs w:val="24"/>
        </w:rPr>
        <w:t xml:space="preserve">  </w:t>
      </w:r>
      <w:r w:rsidRPr="00260D7F">
        <w:rPr>
          <w:rFonts w:ascii="Arial" w:hAnsi="Arial" w:cs="Arial"/>
          <w:sz w:val="24"/>
          <w:szCs w:val="24"/>
        </w:rPr>
        <w:t>Male           Female</w:t>
      </w:r>
    </w:p>
    <w:p w:rsidR="00354A38" w:rsidRPr="00260D7F" w:rsidRDefault="00354A38" w:rsidP="00152A79">
      <w:pPr>
        <w:ind w:left="567"/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Date questionnaire completed</w:t>
      </w:r>
    </w:p>
    <w:p w:rsidR="00354A38" w:rsidRPr="00260D7F" w:rsidRDefault="00354A38">
      <w:pPr>
        <w:rPr>
          <w:rFonts w:ascii="Arial" w:hAnsi="Arial" w:cs="Arial"/>
          <w:sz w:val="24"/>
          <w:szCs w:val="24"/>
        </w:rPr>
      </w:pPr>
    </w:p>
    <w:p w:rsidR="00354A38" w:rsidRPr="00B063A8" w:rsidRDefault="00354A38">
      <w:pPr>
        <w:rPr>
          <w:rFonts w:ascii="Arial" w:hAnsi="Arial" w:cs="Arial"/>
          <w:b/>
          <w:bCs/>
          <w:sz w:val="24"/>
          <w:szCs w:val="24"/>
        </w:rPr>
      </w:pPr>
      <w:r w:rsidRPr="00B063A8">
        <w:rPr>
          <w:rFonts w:ascii="Arial" w:hAnsi="Arial" w:cs="Arial"/>
          <w:b/>
          <w:bCs/>
          <w:sz w:val="24"/>
          <w:szCs w:val="24"/>
        </w:rPr>
        <w:t xml:space="preserve">For EACH of the questions please tick ONE box that best describes how you have felt in the last month. </w:t>
      </w:r>
    </w:p>
    <w:p w:rsidR="00354A38" w:rsidRPr="00260D7F" w:rsidRDefault="00354A38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Daily activities e.g. washing, dressing cooking, housework</w:t>
      </w:r>
    </w:p>
    <w:p w:rsidR="00354A38" w:rsidRPr="00260D7F" w:rsidRDefault="00354A38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ocial activities e.g. meeting family or friends, going to cinema, pub, cafe, sport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br w:type="page"/>
      </w:r>
      <w:r w:rsidRPr="00152A79">
        <w:rPr>
          <w:rFonts w:ascii="Times New Roman" w:hAnsi="Times New Roman" w:cs="Times New Roman"/>
        </w:rPr>
        <w:t xml:space="preserve">   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1 Do problems with your vision interfere with studying, work, daily living activities, or social activities?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  <w:vertAlign w:val="superscript"/>
        </w:rPr>
      </w:pPr>
      <w:r w:rsidRPr="00260D7F">
        <w:rPr>
          <w:rFonts w:ascii="Arial" w:hAnsi="Arial" w:cs="Arial"/>
          <w:sz w:val="24"/>
          <w:szCs w:val="24"/>
        </w:rPr>
        <w:t xml:space="preserve"> No problems with vision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 Mild problems but able to perform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 Moderate problems with vision cause me difficulty in performing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 Severe vision problems stop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2 Does the cosmetic appearance of your neurofibromas (the way they look) interfere with studying, work, daily living activities or social activities?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 No difficulties with appearance of my neurofibroma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ild difficulties but able to perform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1</w:t>
      </w:r>
    </w:p>
    <w:p w:rsidR="00354A38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The appearance of my neurofibromas causes</w:t>
      </w:r>
      <w:r>
        <w:rPr>
          <w:rFonts w:ascii="Arial" w:hAnsi="Arial" w:cs="Arial"/>
          <w:sz w:val="24"/>
          <w:szCs w:val="24"/>
        </w:rPr>
        <w:t xml:space="preserve"> </w:t>
      </w:r>
      <w:r w:rsidRPr="00260D7F">
        <w:rPr>
          <w:rFonts w:ascii="Arial" w:hAnsi="Arial" w:cs="Arial"/>
          <w:sz w:val="24"/>
          <w:szCs w:val="24"/>
        </w:rPr>
        <w:t xml:space="preserve">moderate difficulty 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in performing activities</w:t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The cosmetic appearance of my neurofibromas stops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Q3 Pain – Do you suffer from pain </w:t>
      </w:r>
      <w:r>
        <w:rPr>
          <w:rFonts w:ascii="Arial" w:hAnsi="Arial" w:cs="Arial"/>
          <w:sz w:val="24"/>
          <w:szCs w:val="24"/>
        </w:rPr>
        <w:t xml:space="preserve">that </w:t>
      </w:r>
      <w:r w:rsidRPr="00260D7F">
        <w:rPr>
          <w:rFonts w:ascii="Arial" w:hAnsi="Arial" w:cs="Arial"/>
          <w:sz w:val="24"/>
          <w:szCs w:val="24"/>
        </w:rPr>
        <w:t>interfere</w:t>
      </w:r>
      <w:r>
        <w:rPr>
          <w:rFonts w:ascii="Arial" w:hAnsi="Arial" w:cs="Arial"/>
          <w:sz w:val="24"/>
          <w:szCs w:val="24"/>
        </w:rPr>
        <w:t>s</w:t>
      </w:r>
      <w:r w:rsidRPr="00260D7F">
        <w:rPr>
          <w:rFonts w:ascii="Arial" w:hAnsi="Arial" w:cs="Arial"/>
          <w:sz w:val="24"/>
          <w:szCs w:val="24"/>
        </w:rPr>
        <w:t xml:space="preserve"> with studying, work</w:t>
      </w:r>
      <w:r>
        <w:rPr>
          <w:rFonts w:ascii="Arial" w:hAnsi="Arial" w:cs="Arial"/>
          <w:sz w:val="24"/>
          <w:szCs w:val="24"/>
        </w:rPr>
        <w:t>,</w:t>
      </w:r>
      <w:r w:rsidRPr="00260D7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                                  </w:t>
      </w:r>
      <w:r w:rsidRPr="00260D7F">
        <w:rPr>
          <w:rFonts w:ascii="Arial" w:hAnsi="Arial" w:cs="Arial"/>
          <w:sz w:val="24"/>
          <w:szCs w:val="24"/>
        </w:rPr>
        <w:t>daily living activities or social activities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No problems with pain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0</w:t>
      </w:r>
      <w:r w:rsidRPr="00260D7F">
        <w:rPr>
          <w:rFonts w:ascii="Arial" w:hAnsi="Arial" w:cs="Arial"/>
          <w:sz w:val="24"/>
          <w:szCs w:val="24"/>
        </w:rPr>
        <w:tab/>
        <w:t xml:space="preserve">                    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Mild problems but able to perform activities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FA4CD9">
        <w:rPr>
          <w:rFonts w:ascii="Arial" w:hAnsi="Arial" w:cs="Arial"/>
          <w:sz w:val="24"/>
          <w:szCs w:val="24"/>
        </w:rPr>
        <w:t>Pain causes me moderate difficulty in performing activities</w:t>
      </w:r>
      <w:r w:rsidRPr="00FA4CD9">
        <w:rPr>
          <w:rFonts w:ascii="Arial" w:hAnsi="Arial" w:cs="Arial"/>
          <w:sz w:val="24"/>
          <w:szCs w:val="24"/>
        </w:rPr>
        <w:tab/>
      </w:r>
      <w:r w:rsidRPr="00FA4CD9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16"/>
          <w:szCs w:val="16"/>
        </w:rPr>
        <w:tab/>
      </w:r>
      <w:r w:rsidRPr="00260D7F">
        <w:rPr>
          <w:rFonts w:ascii="Arial" w:hAnsi="Arial" w:cs="Arial"/>
          <w:sz w:val="16"/>
          <w:szCs w:val="16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Severe pain stops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Q4 How bad is your pain usually? 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0 = no pain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24"/>
          <w:szCs w:val="24"/>
        </w:rPr>
        <w:t xml:space="preserve">1-4 = mild pain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5-7 = moderate pain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8-10 = severe pain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Q5 Do learning problems  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(e.g. problems with reading, writing, spelling, maths, concentration, co-ordination, organisation) interfere with studying, work</w:t>
      </w:r>
      <w:r>
        <w:rPr>
          <w:rFonts w:ascii="Arial" w:hAnsi="Arial" w:cs="Arial"/>
          <w:sz w:val="24"/>
          <w:szCs w:val="24"/>
        </w:rPr>
        <w:t>,</w:t>
      </w:r>
      <w:r w:rsidRPr="00260D7F">
        <w:rPr>
          <w:rFonts w:ascii="Arial" w:hAnsi="Arial" w:cs="Arial"/>
          <w:sz w:val="24"/>
          <w:szCs w:val="24"/>
        </w:rPr>
        <w:t xml:space="preserve"> daily living activities or social activities?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learning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ild problems but a</w:t>
      </w:r>
      <w:r>
        <w:rPr>
          <w:rFonts w:ascii="Arial" w:hAnsi="Arial" w:cs="Arial"/>
          <w:sz w:val="24"/>
          <w:szCs w:val="24"/>
        </w:rPr>
        <w:t xml:space="preserve">ble to perform activities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Learning problems cause me moderate difficulty in performing activities</w:t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260D7F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 Severe learning problems stop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Q6 Do you have problems with your behaviour or personality that interfere with your studies, </w:t>
      </w:r>
      <w:r>
        <w:rPr>
          <w:rFonts w:ascii="Arial" w:hAnsi="Arial" w:cs="Arial"/>
          <w:sz w:val="24"/>
          <w:szCs w:val="24"/>
        </w:rPr>
        <w:t>work</w:t>
      </w:r>
      <w:r w:rsidRPr="00260D7F">
        <w:rPr>
          <w:rFonts w:ascii="Arial" w:hAnsi="Arial" w:cs="Arial"/>
          <w:sz w:val="24"/>
          <w:szCs w:val="24"/>
        </w:rPr>
        <w:t xml:space="preserve"> daily living activities or social activities (e.g. difficulty in making friends, autism, difficulty in understanding jokes, gestures and body language?)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behaviour or personality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Mild problems but able to perform activities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Behaviour or personality causes me moderate difficulty in performing activities</w:t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behaviour or personality problems stop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260D7F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7 Do you have problems with mobility and walking?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mobility and walking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8"/>
          <w:szCs w:val="18"/>
        </w:rPr>
        <w:t>0</w:t>
      </w:r>
    </w:p>
    <w:p w:rsidR="00354A38" w:rsidRPr="00B063A8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Mild problems but can manage without help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B063A8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Moderate problems with walking – need help to walk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2</w:t>
      </w:r>
    </w:p>
    <w:p w:rsidR="00354A38" w:rsidRPr="00B063A8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Severe problems walking -unable to walk at all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8 Do you have problems with weakness, numbness or clumsiness of your hands that interfere with studying, work, daily living activities or social activities (e.g. using a knife and fork, writing, doing up buttons, doing the cooking, brushing your hair)?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using my hand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0</w:t>
      </w:r>
    </w:p>
    <w:p w:rsidR="00354A38" w:rsidRPr="00B063A8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Mild problems but can manage without help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oderate problems with using my hands– need hel</w:t>
      </w:r>
      <w:r>
        <w:rPr>
          <w:rFonts w:ascii="Arial" w:hAnsi="Arial" w:cs="Arial"/>
          <w:sz w:val="24"/>
          <w:szCs w:val="24"/>
        </w:rPr>
        <w:t>p with daily living activities</w:t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problems with using my hands -unable to do daily living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9 Do problems with your speech interfere with studying, work</w:t>
      </w:r>
      <w:r>
        <w:rPr>
          <w:rFonts w:ascii="Arial" w:hAnsi="Arial" w:cs="Arial"/>
          <w:sz w:val="24"/>
          <w:szCs w:val="24"/>
        </w:rPr>
        <w:t>,</w:t>
      </w:r>
      <w:r w:rsidRPr="00260D7F">
        <w:rPr>
          <w:rFonts w:ascii="Arial" w:hAnsi="Arial" w:cs="Arial"/>
          <w:sz w:val="24"/>
          <w:szCs w:val="24"/>
        </w:rPr>
        <w:t xml:space="preserve"> daily living activities or social activities?</w:t>
      </w:r>
    </w:p>
    <w:p w:rsidR="00354A38" w:rsidRDefault="00354A38" w:rsidP="00B21407">
      <w:pPr>
        <w:tabs>
          <w:tab w:val="left" w:pos="936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 problems with speech                                                                                          </w:t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>0</w:t>
      </w:r>
      <w:r w:rsidRPr="00260D7F">
        <w:rPr>
          <w:rFonts w:ascii="Arial" w:hAnsi="Arial" w:cs="Arial"/>
          <w:sz w:val="24"/>
          <w:szCs w:val="24"/>
        </w:rPr>
        <w:t xml:space="preserve"> </w:t>
      </w:r>
    </w:p>
    <w:p w:rsidR="00354A38" w:rsidRDefault="00354A38" w:rsidP="00B21407">
      <w:pPr>
        <w:tabs>
          <w:tab w:val="left" w:pos="9360"/>
        </w:tabs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Mild problems but able to perform activities </w: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</w:t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 xml:space="preserve">1 </w:t>
      </w:r>
    </w:p>
    <w:p w:rsidR="00354A38" w:rsidRDefault="00354A38" w:rsidP="00B21407">
      <w:pPr>
        <w:tabs>
          <w:tab w:val="left" w:pos="9360"/>
        </w:tabs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Moderate speech problems cause me some difficulty </w:t>
      </w:r>
    </w:p>
    <w:p w:rsidR="00354A38" w:rsidRDefault="00354A38" w:rsidP="00B21407">
      <w:pPr>
        <w:tabs>
          <w:tab w:val="left" w:pos="9360"/>
        </w:tabs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in performing activities</w: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</w:t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 xml:space="preserve">2   </w:t>
      </w:r>
    </w:p>
    <w:p w:rsidR="00354A38" w:rsidRPr="00260D7F" w:rsidRDefault="00354A38" w:rsidP="00B21407">
      <w:pPr>
        <w:tabs>
          <w:tab w:val="left" w:pos="9360"/>
        </w:tabs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speech problems stop my activities</w: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</w:t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 10 Do problems with your bones interfere with studying, work, daily living activities or social activities? (e.g. scoliosis or curving of spine; pseudarthrosis – curving and fracture of bones in legs   or arms; osteoporosis )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bon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Mild problems with bones but able to carry out activities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oderate problems with bones – need help to carry out dail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2</w:t>
      </w:r>
      <w:r w:rsidRPr="00260D7F">
        <w:rPr>
          <w:rFonts w:ascii="Arial" w:hAnsi="Arial" w:cs="Arial"/>
          <w:sz w:val="24"/>
          <w:szCs w:val="24"/>
        </w:rPr>
        <w:t xml:space="preserve">                                        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problems with bones stop me carrying out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8"/>
          <w:szCs w:val="18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Default="00354A38" w:rsidP="00B214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Q11 Do problems with your breathing interfere with studying, work, daily living activities or social activities? 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breathing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0</w:t>
      </w:r>
    </w:p>
    <w:p w:rsidR="00354A38" w:rsidRPr="00B063A8" w:rsidRDefault="00354A38" w:rsidP="00B21407">
      <w:pPr>
        <w:ind w:right="-46"/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 xml:space="preserve">Mild problems with breathing but able to carry out activities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oderate problems with breathing – need help to carry out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2</w:t>
      </w:r>
      <w:r w:rsidRPr="00260D7F">
        <w:rPr>
          <w:rFonts w:ascii="Arial" w:hAnsi="Arial" w:cs="Arial"/>
          <w:sz w:val="24"/>
          <w:szCs w:val="24"/>
        </w:rPr>
        <w:t xml:space="preserve">                                        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problems with breathing stop me carrying out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12 Do problems with sleeping interfere with studying, work</w:t>
      </w:r>
      <w:r>
        <w:rPr>
          <w:rFonts w:ascii="Arial" w:hAnsi="Arial" w:cs="Arial"/>
          <w:sz w:val="24"/>
          <w:szCs w:val="24"/>
        </w:rPr>
        <w:t>,</w:t>
      </w:r>
      <w:r w:rsidRPr="00260D7F">
        <w:rPr>
          <w:rFonts w:ascii="Arial" w:hAnsi="Arial" w:cs="Arial"/>
          <w:sz w:val="24"/>
          <w:szCs w:val="24"/>
        </w:rPr>
        <w:t xml:space="preserve"> daily living activities or social activities? (e.g. difficulty getting to sleep, waking up early or during the night, restless sleeping, bad dreams, excessive sleepiness)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s with sleep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Mild problems but able to perform activities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oderate sleep problems cause me some difficulty in performing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sleep problems stop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Q13 Has NF1 affected your role and outlook on life? (e.g. career, confidence, relationships, caring for family, having children, fear of passing on NF1 to children)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effect or positive effect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Small negative effect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B063A8" w:rsidRDefault="00354A38" w:rsidP="00B21407">
      <w:pPr>
        <w:rPr>
          <w:rFonts w:ascii="Arial" w:hAnsi="Arial" w:cs="Arial"/>
          <w:sz w:val="16"/>
          <w:szCs w:val="16"/>
        </w:rPr>
      </w:pPr>
      <w:r w:rsidRPr="00260D7F">
        <w:rPr>
          <w:rFonts w:ascii="Arial" w:hAnsi="Arial" w:cs="Arial"/>
          <w:sz w:val="24"/>
          <w:szCs w:val="24"/>
        </w:rPr>
        <w:t>Moderate negative effect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>□</w:t>
      </w:r>
      <w:r w:rsidRPr="00B063A8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Large negative effect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Default="00354A38" w:rsidP="00B214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14</w:t>
      </w:r>
      <w:r w:rsidRPr="00260D7F">
        <w:rPr>
          <w:rFonts w:ascii="Arial" w:hAnsi="Arial" w:cs="Arial"/>
          <w:sz w:val="24"/>
          <w:szCs w:val="24"/>
        </w:rPr>
        <w:t xml:space="preserve"> Do you suffer currently from depression or anxiety?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No problem with anxiety or depression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0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ild anxiety or depression but can carry out my activities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1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Moderate anxiety or depression that interferes with my activities</w:t>
      </w:r>
      <w:r>
        <w:rPr>
          <w:rFonts w:ascii="Arial" w:hAnsi="Arial" w:cs="Arial"/>
          <w:sz w:val="24"/>
          <w:szCs w:val="24"/>
        </w:rPr>
        <w:t xml:space="preserve">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2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>Severe anxiety or depression that stops me doing my activities</w:t>
      </w:r>
      <w:r>
        <w:rPr>
          <w:rFonts w:ascii="Arial" w:hAnsi="Arial" w:cs="Arial"/>
          <w:sz w:val="24"/>
          <w:szCs w:val="24"/>
        </w:rPr>
        <w:t xml:space="preserve"> </w:t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</w:r>
      <w:r w:rsidRPr="00260D7F">
        <w:rPr>
          <w:rFonts w:ascii="Arial" w:hAnsi="Arial" w:cs="Arial"/>
          <w:sz w:val="24"/>
          <w:szCs w:val="24"/>
        </w:rPr>
        <w:tab/>
        <w:t>□</w:t>
      </w:r>
      <w:r w:rsidRPr="00B063A8">
        <w:rPr>
          <w:rFonts w:ascii="Arial" w:hAnsi="Arial" w:cs="Arial"/>
          <w:sz w:val="16"/>
          <w:szCs w:val="16"/>
        </w:rPr>
        <w:t>3</w:t>
      </w: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</w:p>
    <w:p w:rsidR="00354A38" w:rsidRPr="00260D7F" w:rsidRDefault="00354A38" w:rsidP="00B21407">
      <w:pPr>
        <w:rPr>
          <w:rFonts w:ascii="Arial" w:hAnsi="Arial" w:cs="Arial"/>
          <w:sz w:val="24"/>
          <w:szCs w:val="24"/>
        </w:rPr>
      </w:pPr>
      <w:r w:rsidRPr="00260D7F">
        <w:rPr>
          <w:rFonts w:ascii="Arial" w:hAnsi="Arial" w:cs="Arial"/>
          <w:sz w:val="24"/>
          <w:szCs w:val="24"/>
        </w:rPr>
        <w:t xml:space="preserve">If there is anything else you would like to add about the impact of Neurofibromatosis 1 on your quality of life please write </w:t>
      </w:r>
      <w:r>
        <w:rPr>
          <w:rFonts w:ascii="Arial" w:hAnsi="Arial" w:cs="Arial"/>
          <w:sz w:val="24"/>
          <w:szCs w:val="24"/>
        </w:rPr>
        <w:t xml:space="preserve">down </w:t>
      </w:r>
      <w:r w:rsidRPr="00260D7F">
        <w:rPr>
          <w:rFonts w:ascii="Arial" w:hAnsi="Arial" w:cs="Arial"/>
          <w:sz w:val="24"/>
          <w:szCs w:val="24"/>
        </w:rPr>
        <w:t>your comments here.</w:t>
      </w:r>
    </w:p>
    <w:sectPr w:rsidR="00354A38" w:rsidRPr="00260D7F" w:rsidSect="003E48A8">
      <w:headerReference w:type="default" r:id="rId6"/>
      <w:footerReference w:type="default" r:id="rId7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4A38" w:rsidRDefault="00354A38" w:rsidP="003A18A7">
      <w:pPr>
        <w:spacing w:after="0" w:line="240" w:lineRule="auto"/>
      </w:pPr>
      <w:r>
        <w:separator/>
      </w:r>
    </w:p>
  </w:endnote>
  <w:endnote w:type="continuationSeparator" w:id="0">
    <w:p w:rsidR="00354A38" w:rsidRDefault="00354A38" w:rsidP="003A1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A38" w:rsidRDefault="00354A38">
    <w:pPr>
      <w:pStyle w:val="Footer"/>
      <w:jc w:val="center"/>
    </w:pPr>
    <w:fldSimple w:instr=" PAGE   \* MERGEFORMAT ">
      <w:r>
        <w:rPr>
          <w:noProof/>
        </w:rPr>
        <w:t>4</w:t>
      </w:r>
    </w:fldSimple>
  </w:p>
  <w:p w:rsidR="00354A38" w:rsidRDefault="00354A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4A38" w:rsidRDefault="00354A38" w:rsidP="003A18A7">
      <w:pPr>
        <w:spacing w:after="0" w:line="240" w:lineRule="auto"/>
      </w:pPr>
      <w:r>
        <w:separator/>
      </w:r>
    </w:p>
  </w:footnote>
  <w:footnote w:type="continuationSeparator" w:id="0">
    <w:p w:rsidR="00354A38" w:rsidRDefault="00354A38" w:rsidP="003A1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A38" w:rsidRPr="009C3362" w:rsidRDefault="00354A38">
    <w:pPr>
      <w:pStyle w:val="Header"/>
      <w:rPr>
        <w:lang w:val="fr-FR"/>
      </w:rPr>
    </w:pPr>
    <w:r w:rsidRPr="009C3362">
      <w:rPr>
        <w:lang w:val="fr-FR"/>
      </w:rPr>
      <w:t>RE Ferner et al. 2017  _INF1-QOL</w:t>
    </w:r>
  </w:p>
  <w:p w:rsidR="00354A38" w:rsidRPr="009C3362" w:rsidRDefault="00354A38">
    <w:pPr>
      <w:pStyle w:val="Header"/>
      <w:rPr>
        <w:lang w:val="fr-FR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675A"/>
    <w:rsid w:val="00024128"/>
    <w:rsid w:val="000270D5"/>
    <w:rsid w:val="000B215E"/>
    <w:rsid w:val="000C2D48"/>
    <w:rsid w:val="00112C3D"/>
    <w:rsid w:val="00124B0A"/>
    <w:rsid w:val="00152A79"/>
    <w:rsid w:val="001E445C"/>
    <w:rsid w:val="001F4AA8"/>
    <w:rsid w:val="00233A62"/>
    <w:rsid w:val="00260D7F"/>
    <w:rsid w:val="0026634C"/>
    <w:rsid w:val="00354A38"/>
    <w:rsid w:val="00372410"/>
    <w:rsid w:val="003A18A7"/>
    <w:rsid w:val="003E48A8"/>
    <w:rsid w:val="003F60F2"/>
    <w:rsid w:val="00402A5F"/>
    <w:rsid w:val="004C0F75"/>
    <w:rsid w:val="00532892"/>
    <w:rsid w:val="00581588"/>
    <w:rsid w:val="005A1F8C"/>
    <w:rsid w:val="005C2B07"/>
    <w:rsid w:val="00601490"/>
    <w:rsid w:val="00640149"/>
    <w:rsid w:val="00671F6E"/>
    <w:rsid w:val="006A27FB"/>
    <w:rsid w:val="007C008E"/>
    <w:rsid w:val="008A2D69"/>
    <w:rsid w:val="009C3362"/>
    <w:rsid w:val="009C7F09"/>
    <w:rsid w:val="009F2E1D"/>
    <w:rsid w:val="00A928D8"/>
    <w:rsid w:val="00AD675A"/>
    <w:rsid w:val="00B063A8"/>
    <w:rsid w:val="00B21407"/>
    <w:rsid w:val="00B44845"/>
    <w:rsid w:val="00B54213"/>
    <w:rsid w:val="00BD531F"/>
    <w:rsid w:val="00C02822"/>
    <w:rsid w:val="00C11012"/>
    <w:rsid w:val="00CD6242"/>
    <w:rsid w:val="00D04314"/>
    <w:rsid w:val="00D77082"/>
    <w:rsid w:val="00DB341C"/>
    <w:rsid w:val="00E60E78"/>
    <w:rsid w:val="00EF03EA"/>
    <w:rsid w:val="00F16415"/>
    <w:rsid w:val="00F1690F"/>
    <w:rsid w:val="00F6237E"/>
    <w:rsid w:val="00F624F4"/>
    <w:rsid w:val="00F64F3D"/>
    <w:rsid w:val="00FA4C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3EA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A1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A18A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A1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A18A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A1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A18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6</Pages>
  <Words>933</Words>
  <Characters>5321</Characters>
  <Application>Microsoft Office Outlook</Application>
  <DocSecurity>0</DocSecurity>
  <Lines>0</Lines>
  <Paragraphs>0</Paragraphs>
  <ScaleCrop>false</ScaleCrop>
  <Company>GST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NEUROFIBROMATOSIS 1 ON QUALITY OF LIFE QUESTIONNAIRE QOL (INF1-QOL)</dc:title>
  <dc:subject/>
  <dc:creator>rferner</dc:creator>
  <cp:keywords/>
  <dc:description/>
  <cp:lastModifiedBy>rferner</cp:lastModifiedBy>
  <cp:revision>2</cp:revision>
  <cp:lastPrinted>2013-08-29T07:25:00Z</cp:lastPrinted>
  <dcterms:created xsi:type="dcterms:W3CDTF">2017-02-03T15:15:00Z</dcterms:created>
  <dcterms:modified xsi:type="dcterms:W3CDTF">2017-02-03T15:15:00Z</dcterms:modified>
</cp:coreProperties>
</file>